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3B8" w:rsidRPr="00227952" w:rsidRDefault="00227952">
      <w:pPr>
        <w:rPr>
          <w:lang w:val="en-US"/>
        </w:rPr>
      </w:pPr>
      <w:r>
        <w:rPr>
          <w:lang w:val="en-US"/>
        </w:rPr>
        <w:t>Sup</w:t>
      </w:r>
      <w:r w:rsidRPr="00227952">
        <w:rPr>
          <w:lang w:val="en-US"/>
        </w:rPr>
        <w:t>plementary Table 1: Descriptive statistics and 95% C</w:t>
      </w:r>
      <w:r>
        <w:rPr>
          <w:lang w:val="en-US"/>
        </w:rPr>
        <w:t>Is (LL = lower limit, UL = upper limit)</w:t>
      </w:r>
      <w:r w:rsidRPr="00227952">
        <w:rPr>
          <w:lang w:val="en-US"/>
        </w:rPr>
        <w:t xml:space="preserve"> for</w:t>
      </w:r>
      <w:r>
        <w:rPr>
          <w:lang w:val="en-US"/>
        </w:rPr>
        <w:t xml:space="preserve"> </w:t>
      </w:r>
      <w:r w:rsidRPr="00227952">
        <w:rPr>
          <w:lang w:val="en-US"/>
        </w:rPr>
        <w:t xml:space="preserve">the four </w:t>
      </w:r>
      <w:r>
        <w:rPr>
          <w:lang w:val="en-US"/>
        </w:rPr>
        <w:t>ACQ versio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834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 w:rsidR="00227952" w:rsidRPr="00227952" w:rsidTr="003030B4">
        <w:trPr>
          <w:trHeight w:hRule="exact" w:val="278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Q5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td. Error of </w:t>
            </w: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Std. Deviatio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LL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UL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6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Q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td. Error of </w:t>
            </w: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Std. Deviatio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LL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UL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Q7 (FEV1)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td. Error of </w:t>
            </w: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Std. Deviatio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7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LL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2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UL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CQ7 (PEF)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5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td. Error of </w:t>
            </w: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Std. Deviation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0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LL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</w:tr>
      <w:tr w:rsidR="00227952" w:rsidRPr="00227952" w:rsidTr="003030B4">
        <w:trPr>
          <w:trHeight w:hRule="exact" w:val="278"/>
        </w:trPr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95%CI UL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7952" w:rsidRPr="00227952" w:rsidRDefault="00227952" w:rsidP="00227952">
            <w:pPr>
              <w:spacing w:after="0" w:line="200" w:lineRule="atLeast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="003400ED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</w:tr>
    </w:tbl>
    <w:p w:rsidR="007C0F27" w:rsidRDefault="007C0F27">
      <w:pPr>
        <w:rPr>
          <w:rFonts w:ascii="Arial" w:hAnsi="Arial" w:cs="Arial"/>
          <w:sz w:val="20"/>
          <w:szCs w:val="20"/>
        </w:rPr>
      </w:pPr>
    </w:p>
    <w:p w:rsidR="005F4370" w:rsidRDefault="005F4370">
      <w:pPr>
        <w:rPr>
          <w:rFonts w:ascii="Arial" w:hAnsi="Arial" w:cs="Arial"/>
          <w:sz w:val="20"/>
          <w:szCs w:val="20"/>
        </w:rPr>
      </w:pPr>
    </w:p>
    <w:p w:rsidR="005F4370" w:rsidRPr="00227952" w:rsidRDefault="005F4370" w:rsidP="005F4370">
      <w:pPr>
        <w:rPr>
          <w:lang w:val="en-US"/>
        </w:rPr>
      </w:pPr>
      <w:r>
        <w:rPr>
          <w:lang w:val="en-US"/>
        </w:rPr>
        <w:t>Supplementary Table 2</w:t>
      </w:r>
      <w:r w:rsidRPr="00227952">
        <w:rPr>
          <w:lang w:val="en-US"/>
        </w:rPr>
        <w:t>: Descriptive statistics and 95% C</w:t>
      </w:r>
      <w:r>
        <w:rPr>
          <w:lang w:val="en-US"/>
        </w:rPr>
        <w:t>Is (LL = lower limit, UL = upper limit)</w:t>
      </w:r>
      <w:r w:rsidRPr="00227952">
        <w:rPr>
          <w:lang w:val="en-US"/>
        </w:rPr>
        <w:t xml:space="preserve"> for</w:t>
      </w:r>
      <w:r>
        <w:rPr>
          <w:lang w:val="en-US"/>
        </w:rPr>
        <w:t xml:space="preserve"> individual</w:t>
      </w:r>
      <w:r w:rsidRPr="00227952">
        <w:rPr>
          <w:lang w:val="en-US"/>
        </w:rPr>
        <w:t xml:space="preserve"> </w:t>
      </w:r>
      <w:r>
        <w:rPr>
          <w:lang w:val="en-US"/>
        </w:rPr>
        <w:t>ACQ items (part 1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834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 w:rsidR="005F4370" w:rsidRPr="00227952" w:rsidTr="00EA52D8">
        <w:trPr>
          <w:trHeight w:hRule="exact" w:val="278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5F4370" w:rsidRDefault="005F4370" w:rsidP="005F4370">
            <w:pPr>
              <w:rPr>
                <w:b/>
              </w:rPr>
            </w:pPr>
            <w:r w:rsidRPr="005F4370">
              <w:rPr>
                <w:b/>
              </w:rPr>
              <w:t>FEV1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/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0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4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5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6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6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4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4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6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4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5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6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54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 xml:space="preserve">Std. Error of </w:t>
            </w:r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4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2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2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2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7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95%CI UL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8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9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3</w:t>
            </w:r>
            <w:r w:rsidR="003400ED">
              <w:t>.</w:t>
            </w:r>
            <w:r w:rsidRPr="00133996">
              <w:t>0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7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3</w:t>
            </w:r>
            <w:r w:rsidR="003400ED">
              <w:t>.</w:t>
            </w:r>
            <w:r w:rsidRPr="00133996">
              <w:t>0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8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8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3</w:t>
            </w:r>
            <w:r w:rsidR="003400ED">
              <w:t>.</w:t>
            </w:r>
            <w:r w:rsidRPr="00133996">
              <w:t>0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9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3</w:t>
            </w:r>
            <w:r w:rsidR="003400ED">
              <w:t>.</w:t>
            </w:r>
            <w:r w:rsidRPr="00133996">
              <w:t>0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3</w:t>
            </w:r>
            <w:r w:rsidR="003400ED">
              <w:t>.</w:t>
            </w:r>
            <w:r w:rsidRPr="00133996">
              <w:t>0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3</w:t>
            </w:r>
            <w:r w:rsidR="003400ED">
              <w:t>.</w:t>
            </w:r>
            <w:r w:rsidRPr="00133996">
              <w:t>02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5F4370" w:rsidRDefault="005F4370" w:rsidP="005F4370">
            <w:pPr>
              <w:rPr>
                <w:b/>
              </w:rPr>
            </w:pPr>
            <w:r w:rsidRPr="005F4370">
              <w:rPr>
                <w:b/>
              </w:rPr>
              <w:t>PEF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0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5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6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6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6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6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7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9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 xml:space="preserve">Std. Error of </w:t>
            </w:r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24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7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2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5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1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95%CI UL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9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2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0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4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2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2</w:t>
            </w:r>
            <w:r w:rsidR="003400ED">
              <w:t>.</w:t>
            </w:r>
            <w:r w:rsidRPr="00133996">
              <w:t>36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5F4370" w:rsidRDefault="005F4370" w:rsidP="005F4370">
            <w:pPr>
              <w:rPr>
                <w:b/>
              </w:rPr>
            </w:pPr>
            <w:r w:rsidRPr="005F4370">
              <w:rPr>
                <w:b/>
              </w:rPr>
              <w:t>Puffs</w:t>
            </w:r>
            <w:bookmarkStart w:id="0" w:name="_GoBack"/>
            <w:bookmarkEnd w:id="0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1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7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 xml:space="preserve">Std. Error of </w:t>
            </w:r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1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6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6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6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6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6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6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5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6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55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95%CI UL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0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5F4370" w:rsidRDefault="005F4370" w:rsidP="005F4370">
            <w:pPr>
              <w:rPr>
                <w:b/>
              </w:rPr>
            </w:pPr>
            <w:proofErr w:type="spellStart"/>
            <w:r w:rsidRPr="005F4370">
              <w:rPr>
                <w:b/>
              </w:rPr>
              <w:t>Wheezing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/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71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5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0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9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 xml:space="preserve">Std. Error of </w:t>
            </w:r>
            <w:proofErr w:type="spellStart"/>
            <w:r w:rsidRPr="00133996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14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6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5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6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9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4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20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9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8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81</w:t>
            </w:r>
          </w:p>
        </w:tc>
        <w:tc>
          <w:tcPr>
            <w:tcW w:w="366" w:type="pct"/>
            <w:shd w:val="clear" w:color="auto" w:fill="auto"/>
            <w:noWrap/>
          </w:tcPr>
          <w:p w:rsidR="005F4370" w:rsidRPr="00133996" w:rsidRDefault="005F4370" w:rsidP="005F4370">
            <w:r w:rsidRPr="00133996">
              <w:t>0</w:t>
            </w:r>
            <w:r w:rsidR="003400ED">
              <w:t>.</w:t>
            </w:r>
            <w:r w:rsidRPr="00133996">
              <w:t>71</w:t>
            </w:r>
          </w:p>
        </w:tc>
      </w:tr>
      <w:tr w:rsidR="005F4370" w:rsidRPr="00227952" w:rsidTr="00B758BF">
        <w:trPr>
          <w:trHeight w:hRule="exact" w:val="278"/>
        </w:trPr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95%CI UL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89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7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69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5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7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5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3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3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Pr="00133996" w:rsidRDefault="005F4370" w:rsidP="005F4370">
            <w:r w:rsidRPr="00133996">
              <w:t>1</w:t>
            </w:r>
            <w:r w:rsidR="003400ED">
              <w:t>.</w:t>
            </w:r>
            <w:r w:rsidRPr="00133996">
              <w:t>4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F4370" w:rsidRDefault="005F4370" w:rsidP="005F4370">
            <w:r w:rsidRPr="00133996">
              <w:t>1</w:t>
            </w:r>
            <w:r w:rsidR="003400ED">
              <w:t>.</w:t>
            </w:r>
            <w:r w:rsidRPr="00133996">
              <w:t>27</w:t>
            </w:r>
          </w:p>
        </w:tc>
      </w:tr>
    </w:tbl>
    <w:p w:rsidR="005F4370" w:rsidRPr="00227952" w:rsidRDefault="005F4370" w:rsidP="005F4370">
      <w:pPr>
        <w:rPr>
          <w:lang w:val="en-US"/>
        </w:rPr>
      </w:pPr>
      <w:r>
        <w:rPr>
          <w:lang w:val="en-US"/>
        </w:rPr>
        <w:lastRenderedPageBreak/>
        <w:t>Supplementary Table 3</w:t>
      </w:r>
      <w:r w:rsidRPr="00227952">
        <w:rPr>
          <w:lang w:val="en-US"/>
        </w:rPr>
        <w:t>: Descriptive statistics and 95% C</w:t>
      </w:r>
      <w:r>
        <w:rPr>
          <w:lang w:val="en-US"/>
        </w:rPr>
        <w:t>Is (LL = lower limit, UL = upper limit)</w:t>
      </w:r>
      <w:r w:rsidRPr="00227952">
        <w:rPr>
          <w:lang w:val="en-US"/>
        </w:rPr>
        <w:t xml:space="preserve"> for</w:t>
      </w:r>
      <w:r>
        <w:rPr>
          <w:lang w:val="en-US"/>
        </w:rPr>
        <w:t xml:space="preserve"> individual</w:t>
      </w:r>
      <w:r w:rsidRPr="00227952">
        <w:rPr>
          <w:lang w:val="en-US"/>
        </w:rPr>
        <w:t xml:space="preserve"> </w:t>
      </w:r>
      <w:r>
        <w:rPr>
          <w:lang w:val="en-US"/>
        </w:rPr>
        <w:t>ACQ items (part 2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834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</w:tblGrid>
      <w:tr w:rsidR="005F4370" w:rsidRPr="00227952" w:rsidTr="00EA52D8">
        <w:trPr>
          <w:trHeight w:hRule="exact" w:val="278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370" w:rsidRPr="00227952" w:rsidRDefault="005F4370" w:rsidP="00EA52D8">
            <w:pPr>
              <w:spacing w:after="0" w:line="200" w:lineRule="atLeas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>Week</w:t>
            </w:r>
            <w:proofErr w:type="spellEnd"/>
            <w:r w:rsidRPr="00227952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FB14A2" w:rsidRDefault="003400ED" w:rsidP="003400ED">
            <w:pPr>
              <w:rPr>
                <w:b/>
              </w:rPr>
            </w:pPr>
            <w:proofErr w:type="spellStart"/>
            <w:r w:rsidRPr="00FB14A2">
              <w:rPr>
                <w:b/>
              </w:rPr>
              <w:t>Night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/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proofErr w:type="spellStart"/>
            <w:r w:rsidRPr="008E50E8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2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 xml:space="preserve">Std. Error of </w:t>
            </w:r>
            <w:proofErr w:type="spellStart"/>
            <w:r w:rsidRPr="008E50E8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3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4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5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5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5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4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5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5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5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4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5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45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95%CI UL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8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FB14A2" w:rsidRDefault="003400ED" w:rsidP="003400ED">
            <w:pPr>
              <w:rPr>
                <w:b/>
              </w:rPr>
            </w:pPr>
            <w:r w:rsidRPr="00FB14A2">
              <w:rPr>
                <w:b/>
              </w:rPr>
              <w:t>Morning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3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3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  <w:r>
              <w:t xml:space="preserve"> </w:t>
            </w:r>
          </w:p>
        </w:tc>
      </w:tr>
      <w:tr w:rsidR="003400ED" w:rsidRPr="00261A86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proofErr w:type="spellStart"/>
            <w:r w:rsidRPr="008E50E8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1</w:t>
            </w:r>
            <w:r w:rsidR="00261A86" w:rsidRPr="00261A86">
              <w:rPr>
                <w:lang w:val="en-US"/>
              </w:rPr>
              <w:t>.</w:t>
            </w:r>
            <w:r w:rsidR="00261A86">
              <w:rPr>
                <w:lang w:val="en-US"/>
              </w:rPr>
              <w:t>00</w:t>
            </w:r>
            <w:r w:rsidRPr="00261A86">
              <w:rPr>
                <w:lang w:val="en-US"/>
              </w:rP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9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9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87</w:t>
            </w:r>
          </w:p>
        </w:tc>
      </w:tr>
      <w:tr w:rsidR="003400ED" w:rsidRPr="00261A86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Std. Error of Mea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0.13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1.2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1.2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261A86" w:rsidRDefault="003400ED" w:rsidP="003400ED">
            <w:pPr>
              <w:rPr>
                <w:lang w:val="en-US"/>
              </w:rPr>
            </w:pPr>
            <w:r w:rsidRPr="00261A86">
              <w:rPr>
                <w:lang w:val="en-US"/>
              </w:rPr>
              <w:t>1.2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261A86">
              <w:rPr>
                <w:lang w:val="en-US"/>
              </w:rPr>
              <w:t>1</w:t>
            </w:r>
            <w:r>
              <w:t>.</w:t>
            </w:r>
            <w:r w:rsidRPr="008E50E8">
              <w:t>2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5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3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95%CI UL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5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6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2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FB14A2" w:rsidRDefault="003400ED" w:rsidP="003400ED">
            <w:pPr>
              <w:rPr>
                <w:b/>
              </w:rPr>
            </w:pPr>
            <w:proofErr w:type="spellStart"/>
            <w:r w:rsidRPr="00FB14A2">
              <w:rPr>
                <w:b/>
              </w:rPr>
              <w:t>Restrictio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4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3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  <w:r>
              <w:t xml:space="preserve"> 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proofErr w:type="spellStart"/>
            <w:r w:rsidRPr="008E50E8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0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 xml:space="preserve">Std. Error of </w:t>
            </w:r>
            <w:proofErr w:type="spellStart"/>
            <w:r w:rsidRPr="008E50E8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5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1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7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62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95%CI UL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6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5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8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FB14A2" w:rsidRDefault="003400ED" w:rsidP="003400ED">
            <w:pPr>
              <w:rPr>
                <w:b/>
              </w:rPr>
            </w:pPr>
            <w:r w:rsidRPr="00FB14A2">
              <w:rPr>
                <w:b/>
              </w:rPr>
              <w:t xml:space="preserve">Short </w:t>
            </w:r>
            <w:proofErr w:type="spellStart"/>
            <w:r w:rsidRPr="00FB14A2">
              <w:rPr>
                <w:b/>
              </w:rPr>
              <w:t>breath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/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4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6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4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5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4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3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2</w:t>
            </w:r>
            <w:r>
              <w:t xml:space="preserve"> 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71</w:t>
            </w:r>
            <w:r>
              <w:t xml:space="preserve"> 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proofErr w:type="spellStart"/>
            <w:r w:rsidRPr="008E50E8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6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2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1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 xml:space="preserve">Std. Error of </w:t>
            </w:r>
            <w:proofErr w:type="spellStart"/>
            <w:r w:rsidRPr="008E50E8">
              <w:t>Mean</w:t>
            </w:r>
            <w:proofErr w:type="spellEnd"/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5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14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Std. Deviation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51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27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8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95%CI LL</w:t>
            </w:r>
          </w:p>
        </w:tc>
        <w:tc>
          <w:tcPr>
            <w:tcW w:w="292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6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9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03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1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9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8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0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4</w:t>
            </w:r>
          </w:p>
        </w:tc>
        <w:tc>
          <w:tcPr>
            <w:tcW w:w="366" w:type="pct"/>
            <w:shd w:val="clear" w:color="auto" w:fill="auto"/>
            <w:noWrap/>
          </w:tcPr>
          <w:p w:rsidR="003400ED" w:rsidRPr="008E50E8" w:rsidRDefault="003400ED" w:rsidP="003400ED">
            <w:r w:rsidRPr="008E50E8">
              <w:t>0</w:t>
            </w:r>
            <w:r>
              <w:t>.</w:t>
            </w:r>
            <w:r w:rsidRPr="008E50E8">
              <w:t>84</w:t>
            </w:r>
          </w:p>
        </w:tc>
      </w:tr>
      <w:tr w:rsidR="003400ED" w:rsidRPr="00227952" w:rsidTr="00EA52D8">
        <w:trPr>
          <w:trHeight w:hRule="exact" w:val="278"/>
        </w:trPr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95%CI UL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9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73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52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5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4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6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83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5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4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9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Pr="008E50E8" w:rsidRDefault="003400ED" w:rsidP="003400ED">
            <w:r w:rsidRPr="008E50E8">
              <w:t>1</w:t>
            </w:r>
            <w:r>
              <w:t>.</w:t>
            </w:r>
            <w:r w:rsidRPr="008E50E8">
              <w:t>36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3400ED" w:rsidRDefault="003400ED" w:rsidP="003400ED">
            <w:r w:rsidRPr="008E50E8">
              <w:t>1</w:t>
            </w:r>
            <w:r>
              <w:t>.</w:t>
            </w:r>
            <w:r w:rsidRPr="008E50E8">
              <w:t>39</w:t>
            </w:r>
          </w:p>
        </w:tc>
      </w:tr>
    </w:tbl>
    <w:p w:rsidR="007C0F27" w:rsidRDefault="007C0F27"/>
    <w:sectPr w:rsidR="007C0F27" w:rsidSect="00227952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0ED" w:rsidRDefault="003400ED" w:rsidP="003400ED">
      <w:pPr>
        <w:spacing w:after="0" w:line="240" w:lineRule="auto"/>
      </w:pPr>
      <w:r>
        <w:separator/>
      </w:r>
    </w:p>
  </w:endnote>
  <w:endnote w:type="continuationSeparator" w:id="0">
    <w:p w:rsidR="003400ED" w:rsidRDefault="003400ED" w:rsidP="00340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0ED" w:rsidRDefault="003400ED" w:rsidP="003400ED">
      <w:pPr>
        <w:spacing w:after="0" w:line="240" w:lineRule="auto"/>
      </w:pPr>
      <w:r>
        <w:separator/>
      </w:r>
    </w:p>
  </w:footnote>
  <w:footnote w:type="continuationSeparator" w:id="0">
    <w:p w:rsidR="003400ED" w:rsidRDefault="003400ED" w:rsidP="00340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0ED" w:rsidRPr="003400ED" w:rsidRDefault="003400ED" w:rsidP="003400ED">
    <w:pPr>
      <w:pStyle w:val="Kopfzeile"/>
      <w:jc w:val="center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 xml:space="preserve">Supplementary tables - </w:t>
    </w:r>
    <w:r w:rsidRPr="003400ED">
      <w:rPr>
        <w:rFonts w:ascii="Arial" w:hAnsi="Arial" w:cs="Arial"/>
        <w:sz w:val="20"/>
        <w:szCs w:val="20"/>
        <w:lang w:val="en-US"/>
      </w:rPr>
      <w:t>Werner et al. Weekly self-measurement of FEV1 and PEF and its impact on ACQ (asthma control questionnaire) - scores: 12-week observational study with 76 patients</w:t>
    </w:r>
    <w:r>
      <w:rPr>
        <w:rFonts w:ascii="Arial" w:hAnsi="Arial" w:cs="Arial"/>
        <w:sz w:val="20"/>
        <w:szCs w:val="20"/>
        <w:lang w:val="en-US"/>
      </w:rPr>
      <w:t xml:space="preserve">. </w:t>
    </w:r>
    <w:proofErr w:type="spellStart"/>
    <w:proofErr w:type="gramStart"/>
    <w:r>
      <w:rPr>
        <w:rFonts w:ascii="Arial" w:hAnsi="Arial" w:cs="Arial"/>
        <w:sz w:val="20"/>
        <w:szCs w:val="20"/>
        <w:lang w:val="en-US"/>
      </w:rPr>
      <w:t>npj</w:t>
    </w:r>
    <w:proofErr w:type="spellEnd"/>
    <w:proofErr w:type="gramEnd"/>
    <w:r>
      <w:rPr>
        <w:rFonts w:ascii="Arial" w:hAnsi="Arial" w:cs="Arial"/>
        <w:sz w:val="20"/>
        <w:szCs w:val="20"/>
        <w:lang w:val="en-US"/>
      </w:rPr>
      <w:t xml:space="preserve"> </w:t>
    </w:r>
    <w:r w:rsidRPr="003400ED">
      <w:rPr>
        <w:rFonts w:ascii="Calibri" w:hAnsi="Calibri"/>
        <w:lang w:val="en-US"/>
      </w:rPr>
      <w:t>Primary Care Respiratory Medicine</w:t>
    </w:r>
  </w:p>
  <w:p w:rsidR="003400ED" w:rsidRPr="003400ED" w:rsidRDefault="003400ED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F27"/>
    <w:rsid w:val="00227952"/>
    <w:rsid w:val="00261A86"/>
    <w:rsid w:val="003030B4"/>
    <w:rsid w:val="003400ED"/>
    <w:rsid w:val="005F4370"/>
    <w:rsid w:val="007C0F27"/>
    <w:rsid w:val="00D023B8"/>
    <w:rsid w:val="00FB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07643C-022A-4934-B912-A7D45411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4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437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F4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400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00ED"/>
  </w:style>
  <w:style w:type="paragraph" w:styleId="Fuzeile">
    <w:name w:val="footer"/>
    <w:basedOn w:val="Standard"/>
    <w:link w:val="FuzeileZchn"/>
    <w:uiPriority w:val="99"/>
    <w:unhideWhenUsed/>
    <w:rsid w:val="003400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7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5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, Klaus</dc:creator>
  <cp:keywords/>
  <dc:description/>
  <cp:lastModifiedBy>Werner, Christoph</cp:lastModifiedBy>
  <cp:revision>5</cp:revision>
  <cp:lastPrinted>2017-09-06T11:40:00Z</cp:lastPrinted>
  <dcterms:created xsi:type="dcterms:W3CDTF">2017-09-06T09:55:00Z</dcterms:created>
  <dcterms:modified xsi:type="dcterms:W3CDTF">2017-10-13T13:04:00Z</dcterms:modified>
</cp:coreProperties>
</file>